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FBE0A" w14:textId="77777777" w:rsidR="00726D38" w:rsidRPr="00726D38" w:rsidRDefault="00726D38" w:rsidP="00726D38">
      <w:pPr>
        <w:spacing w:line="360" w:lineRule="auto"/>
        <w:rPr>
          <w:b/>
          <w:bCs/>
          <w:sz w:val="24"/>
        </w:rPr>
      </w:pPr>
    </w:p>
    <w:p w14:paraId="2B0A5A87" w14:textId="77777777" w:rsidR="00726D38" w:rsidRPr="00726D38" w:rsidRDefault="00726D38" w:rsidP="00726D38">
      <w:pPr>
        <w:spacing w:line="360" w:lineRule="auto"/>
        <w:rPr>
          <w:b/>
          <w:sz w:val="24"/>
        </w:rPr>
      </w:pPr>
      <w:r w:rsidRPr="00726D38">
        <w:rPr>
          <w:b/>
          <w:sz w:val="24"/>
        </w:rPr>
        <w:t xml:space="preserve">Table </w:t>
      </w:r>
      <w:r w:rsidR="00BF7D82">
        <w:rPr>
          <w:b/>
          <w:sz w:val="24"/>
        </w:rPr>
        <w:t>S</w:t>
      </w:r>
      <w:bookmarkStart w:id="0" w:name="_GoBack"/>
      <w:bookmarkEnd w:id="0"/>
      <w:r w:rsidRPr="00726D38">
        <w:rPr>
          <w:b/>
          <w:sz w:val="24"/>
        </w:rPr>
        <w:t>1. Primers and antibodies used in this study</w:t>
      </w:r>
    </w:p>
    <w:p w14:paraId="473FBF2A" w14:textId="77777777" w:rsidR="00726D38" w:rsidRDefault="00726D38" w:rsidP="00726D38">
      <w:pPr>
        <w:spacing w:line="360" w:lineRule="auto"/>
        <w:rPr>
          <w:b/>
          <w:sz w:val="24"/>
        </w:rPr>
      </w:pPr>
    </w:p>
    <w:tbl>
      <w:tblPr>
        <w:tblW w:w="9452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52"/>
      </w:tblGrid>
      <w:tr w:rsidR="00726D38" w14:paraId="4B05F395" w14:textId="77777777" w:rsidTr="003E75FD">
        <w:trPr>
          <w:trHeight w:val="769"/>
        </w:trPr>
        <w:tc>
          <w:tcPr>
            <w:tcW w:w="9452" w:type="dxa"/>
          </w:tcPr>
          <w:p w14:paraId="73958B17" w14:textId="77777777" w:rsidR="00726D38" w:rsidRDefault="00726D38" w:rsidP="003E75FD">
            <w:pPr>
              <w:rPr>
                <w:b/>
                <w:bCs/>
                <w:sz w:val="24"/>
                <w:lang w:eastAsia="en-US"/>
              </w:rPr>
            </w:pPr>
            <w:r>
              <w:rPr>
                <w:b/>
                <w:bCs/>
                <w:sz w:val="24"/>
                <w:lang w:eastAsia="en-US"/>
              </w:rPr>
              <w:t>Name                            Sequence (5’-3’)</w:t>
            </w:r>
          </w:p>
        </w:tc>
      </w:tr>
      <w:tr w:rsidR="00726D38" w14:paraId="45F8E565" w14:textId="77777777" w:rsidTr="003E75FD">
        <w:trPr>
          <w:trHeight w:val="6941"/>
        </w:trPr>
        <w:tc>
          <w:tcPr>
            <w:tcW w:w="9452" w:type="dxa"/>
          </w:tcPr>
          <w:p w14:paraId="3E5E6948" w14:textId="77777777" w:rsidR="00726D38" w:rsidRDefault="00726D38" w:rsidP="003E75FD">
            <w:pPr>
              <w:ind w:right="686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  <w:lang w:eastAsia="en-US"/>
              </w:rPr>
              <w:t xml:space="preserve">SPL11-QF                TTTGAACGGCACCGATAGG </w:t>
            </w:r>
          </w:p>
          <w:p w14:paraId="46F9B3F1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SPL11-QR                GAGGCTTGCGACTGGGACT</w:t>
            </w:r>
          </w:p>
          <w:p w14:paraId="7478F4A5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Spin1-QF                 GGTATCCAGGTGCCTTATG</w:t>
            </w:r>
          </w:p>
          <w:p w14:paraId="5F4E64D0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Spin1-QR                 GGACGATCTGCGACTATTG</w:t>
            </w:r>
          </w:p>
          <w:p w14:paraId="5D7E579A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RBS1-QF                 TTTCCGTTCCCCTGTGCCG</w:t>
            </w:r>
          </w:p>
          <w:p w14:paraId="52F39931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RBS1-QR                 ACACGACTATAATTGGAGAAA</w:t>
            </w:r>
          </w:p>
          <w:p w14:paraId="6648DC5E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RBS1XhoI F              GCGCTCGAGATGTCCGACCGGCAGCAGTC</w:t>
            </w:r>
          </w:p>
          <w:p w14:paraId="143AEDC0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 xml:space="preserve">RBS1 </w:t>
            </w:r>
            <w:proofErr w:type="spellStart"/>
            <w:r>
              <w:rPr>
                <w:iCs/>
                <w:color w:val="000000"/>
                <w:sz w:val="24"/>
                <w:lang w:eastAsia="en-US"/>
              </w:rPr>
              <w:t>SmaI</w:t>
            </w:r>
            <w:proofErr w:type="spellEnd"/>
            <w:r>
              <w:rPr>
                <w:iCs/>
                <w:color w:val="000000"/>
                <w:sz w:val="24"/>
                <w:lang w:eastAsia="en-US"/>
              </w:rPr>
              <w:t xml:space="preserve"> R             GAGCCCGGGGTAAGGGCGATATCGCCG</w:t>
            </w:r>
            <w:r>
              <w:rPr>
                <w:iCs/>
                <w:color w:val="000000"/>
                <w:sz w:val="24"/>
                <w:lang w:eastAsia="en-US"/>
              </w:rPr>
              <w:tab/>
            </w:r>
          </w:p>
          <w:p w14:paraId="33BF8BEF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proofErr w:type="spellStart"/>
            <w:r>
              <w:rPr>
                <w:iCs/>
                <w:color w:val="000000"/>
                <w:sz w:val="24"/>
                <w:lang w:eastAsia="en-US"/>
              </w:rPr>
              <w:t>UbqRT</w:t>
            </w:r>
            <w:proofErr w:type="spellEnd"/>
            <w:r>
              <w:rPr>
                <w:iCs/>
                <w:color w:val="000000"/>
                <w:sz w:val="24"/>
                <w:lang w:eastAsia="en-US"/>
              </w:rPr>
              <w:t xml:space="preserve"> F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CGCAAGAAGAAGTGTGGTCA</w:t>
            </w:r>
          </w:p>
          <w:p w14:paraId="5668179B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proofErr w:type="spellStart"/>
            <w:r>
              <w:rPr>
                <w:iCs/>
                <w:color w:val="000000"/>
                <w:sz w:val="24"/>
                <w:lang w:eastAsia="en-US"/>
              </w:rPr>
              <w:t>UbqRT</w:t>
            </w:r>
            <w:proofErr w:type="spellEnd"/>
            <w:r>
              <w:rPr>
                <w:iCs/>
                <w:color w:val="000000"/>
                <w:sz w:val="24"/>
                <w:lang w:eastAsia="en-US"/>
              </w:rPr>
              <w:t xml:space="preserve"> R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GGGAGATAACAACGGAAGCA</w:t>
            </w:r>
          </w:p>
          <w:p w14:paraId="725E6F98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Hd1-F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   GTT TGC AGA GAA GGA AGG GAG CGA GTG</w:t>
            </w:r>
          </w:p>
          <w:p w14:paraId="2BEC15B4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Hd1-R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   GGT CGT GCC TCT GCA TAC GCC TTT CTT G</w:t>
            </w:r>
          </w:p>
          <w:p w14:paraId="1B095B0E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Ehd1 F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   TGG TTT GCT CAT TCT GCA AG</w:t>
            </w:r>
          </w:p>
          <w:p w14:paraId="50F6F88F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Ehd1 R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   TTC TAG AGG CGC TAG CGA AG</w:t>
            </w:r>
          </w:p>
          <w:p w14:paraId="2DAA62F0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Hd3a-1-R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TCAGGGTTTTTTGCAAGATCGATGG</w:t>
            </w:r>
          </w:p>
          <w:p w14:paraId="7CA2549F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Hd3a-1-F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TGGGCTTGGTGCATCTGGGTCTACC </w:t>
            </w:r>
          </w:p>
          <w:p w14:paraId="7A9543E1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RBS1 F</w:t>
            </w:r>
            <w:r>
              <w:rPr>
                <w:iCs/>
                <w:color w:val="000000"/>
                <w:sz w:val="24"/>
                <w:lang w:eastAsia="en-US"/>
              </w:rPr>
              <w:tab/>
              <w:t xml:space="preserve">                 TTATAACCACGCTTGTGCAGAC</w:t>
            </w:r>
          </w:p>
          <w:p w14:paraId="4B5A1323" w14:textId="77777777" w:rsidR="00726D38" w:rsidRDefault="00726D38" w:rsidP="003E75FD">
            <w:pPr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RBS1 R</w:t>
            </w:r>
            <w:r>
              <w:rPr>
                <w:color w:val="000000"/>
                <w:sz w:val="24"/>
                <w:lang w:eastAsia="en-US"/>
              </w:rPr>
              <w:tab/>
              <w:t xml:space="preserve">                 CTCTTATGCCCATCCTTAGCAG</w:t>
            </w:r>
          </w:p>
          <w:p w14:paraId="599CFE0E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</w:p>
          <w:p w14:paraId="76CB3ED7" w14:textId="77777777" w:rsidR="00726D38" w:rsidRDefault="00726D38" w:rsidP="003E75FD">
            <w:pPr>
              <w:rPr>
                <w:iCs/>
                <w:color w:val="000000"/>
                <w:sz w:val="24"/>
                <w:lang w:eastAsia="en-US"/>
              </w:rPr>
            </w:pPr>
            <w:r>
              <w:rPr>
                <w:iCs/>
                <w:color w:val="000000"/>
                <w:sz w:val="24"/>
                <w:lang w:eastAsia="en-US"/>
              </w:rPr>
              <w:t>RBS1 Antibody           VDLEGDDDNDVMDDC</w:t>
            </w:r>
          </w:p>
          <w:p w14:paraId="6E36C38D" w14:textId="77777777" w:rsidR="00726D38" w:rsidRDefault="00726D38" w:rsidP="003E75FD">
            <w:pPr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SPIN1 Antibody           NPRSNRSGNGFSPW</w:t>
            </w:r>
          </w:p>
        </w:tc>
      </w:tr>
    </w:tbl>
    <w:p w14:paraId="78852031" w14:textId="77777777" w:rsidR="00726D38" w:rsidRDefault="00726D38" w:rsidP="00726D38">
      <w:pPr>
        <w:rPr>
          <w:sz w:val="24"/>
        </w:rPr>
      </w:pPr>
    </w:p>
    <w:p w14:paraId="2630E31A" w14:textId="77777777" w:rsidR="00726D38" w:rsidRDefault="00726D38" w:rsidP="00726D38">
      <w:pPr>
        <w:tabs>
          <w:tab w:val="left" w:pos="8080"/>
        </w:tabs>
        <w:spacing w:line="360" w:lineRule="auto"/>
        <w:rPr>
          <w:b/>
          <w:sz w:val="24"/>
        </w:rPr>
      </w:pPr>
    </w:p>
    <w:p w14:paraId="3C85141E" w14:textId="77777777" w:rsidR="00726D38" w:rsidRDefault="00726D38" w:rsidP="00726D38">
      <w:pPr>
        <w:tabs>
          <w:tab w:val="left" w:pos="8080"/>
        </w:tabs>
        <w:spacing w:line="360" w:lineRule="auto"/>
        <w:rPr>
          <w:b/>
          <w:sz w:val="24"/>
        </w:rPr>
      </w:pPr>
    </w:p>
    <w:p w14:paraId="58619B2A" w14:textId="77777777" w:rsidR="006243C3" w:rsidRDefault="006243C3"/>
    <w:sectPr w:rsidR="006243C3" w:rsidSect="006A73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D38"/>
    <w:rsid w:val="0003218F"/>
    <w:rsid w:val="00053A6F"/>
    <w:rsid w:val="000E5FC7"/>
    <w:rsid w:val="000F0908"/>
    <w:rsid w:val="001E16E5"/>
    <w:rsid w:val="00617C19"/>
    <w:rsid w:val="006243C3"/>
    <w:rsid w:val="006A73F9"/>
    <w:rsid w:val="00726D38"/>
    <w:rsid w:val="00805DF8"/>
    <w:rsid w:val="0099750B"/>
    <w:rsid w:val="00AE65E4"/>
    <w:rsid w:val="00BC0D38"/>
    <w:rsid w:val="00BF7D82"/>
    <w:rsid w:val="00CF53E8"/>
    <w:rsid w:val="00D42276"/>
    <w:rsid w:val="00E34B6F"/>
    <w:rsid w:val="00F32B9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C7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D38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D38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Macintosh Word</Application>
  <DocSecurity>0</DocSecurity>
  <Lines>7</Lines>
  <Paragraphs>2</Paragraphs>
  <ScaleCrop>false</ScaleCrop>
  <Company>Ohio State University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Liang Wang</dc:creator>
  <cp:keywords/>
  <dc:description/>
  <cp:lastModifiedBy>Microsoft Office User</cp:lastModifiedBy>
  <cp:revision>2</cp:revision>
  <dcterms:created xsi:type="dcterms:W3CDTF">2013-12-04T02:37:00Z</dcterms:created>
  <dcterms:modified xsi:type="dcterms:W3CDTF">2013-12-31T21:09:00Z</dcterms:modified>
</cp:coreProperties>
</file>